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71E90" w14:textId="77777777" w:rsidR="00F10125" w:rsidRPr="00F10125" w:rsidRDefault="00F10125" w:rsidP="00F10125">
      <w:pPr>
        <w:pStyle w:val="Heading2"/>
        <w:spacing w:before="300" w:after="150"/>
        <w:rPr>
          <w:rFonts w:ascii="Times New Roman" w:hAnsi="Times New Roman"/>
          <w:color w:val="auto"/>
          <w:sz w:val="24"/>
        </w:rPr>
      </w:pPr>
      <w:r w:rsidRPr="00F10125">
        <w:rPr>
          <w:rFonts w:ascii="Times New Roman" w:hAnsi="Times New Roman" w:cs="Times New Roman"/>
          <w:b/>
          <w:color w:val="auto"/>
          <w:sz w:val="24"/>
          <w:szCs w:val="24"/>
        </w:rPr>
        <w:t>P-values for each likelihood ratio test testing for differences in PAS between pairs of diagnostic disorders.</w:t>
      </w:r>
      <w:r w:rsidRPr="00F10125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F10125">
        <w:rPr>
          <w:rFonts w:ascii="Times New Roman" w:hAnsi="Times New Roman"/>
          <w:color w:val="auto"/>
          <w:sz w:val="24"/>
        </w:rPr>
        <w:t>P-values were multiplied by 6 for Bonferroni adjustment for multiple comparisons. For the four p-values that were nominally significant, we performed 100,000 permutations and provided the corresponding Bonferroni adjusted, empirical p-values in parentheses.</w:t>
      </w:r>
    </w:p>
    <w:tbl>
      <w:tblPr>
        <w:tblW w:w="567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2"/>
        <w:gridCol w:w="606"/>
        <w:gridCol w:w="1774"/>
        <w:gridCol w:w="1132"/>
        <w:gridCol w:w="1556"/>
      </w:tblGrid>
      <w:tr w:rsidR="00F10125" w:rsidRPr="00107D6D" w14:paraId="6B4060B4" w14:textId="77777777" w:rsidTr="00771B84">
        <w:trPr>
          <w:tblHeader/>
        </w:trPr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C6E4D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777777"/>
                <w:sz w:val="21"/>
                <w:szCs w:val="21"/>
              </w:rPr>
            </w:pPr>
          </w:p>
        </w:tc>
      </w:tr>
      <w:tr w:rsidR="00F10125" w:rsidRPr="00107D6D" w14:paraId="61A0F60B" w14:textId="77777777" w:rsidTr="00771B84">
        <w:trPr>
          <w:trHeight w:val="1096"/>
          <w:tblHeader/>
        </w:trPr>
        <w:tc>
          <w:tcPr>
            <w:tcW w:w="594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FCAC66A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777777"/>
                <w:sz w:val="21"/>
                <w:szCs w:val="21"/>
              </w:rPr>
            </w:pPr>
          </w:p>
        </w:tc>
        <w:tc>
          <w:tcPr>
            <w:tcW w:w="606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12A8F13" w14:textId="77777777" w:rsidR="00F10125" w:rsidRPr="00107D6D" w:rsidRDefault="00F10125" w:rsidP="00771B84">
            <w:pPr>
              <w:spacing w:after="300"/>
              <w:jc w:val="center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AUD</w:t>
            </w:r>
          </w:p>
        </w:tc>
        <w:tc>
          <w:tcPr>
            <w:tcW w:w="1777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8BF9915" w14:textId="77777777" w:rsidR="00F10125" w:rsidRPr="00107D6D" w:rsidRDefault="00F10125" w:rsidP="00771B84">
            <w:pPr>
              <w:spacing w:after="300"/>
              <w:jc w:val="center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DEP</w:t>
            </w:r>
          </w:p>
        </w:tc>
        <w:tc>
          <w:tcPr>
            <w:tcW w:w="1134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960718E" w14:textId="77777777" w:rsidR="00F10125" w:rsidRPr="00107D6D" w:rsidRDefault="00F10125" w:rsidP="00771B84">
            <w:pPr>
              <w:spacing w:after="300"/>
              <w:jc w:val="center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GAD</w:t>
            </w:r>
          </w:p>
        </w:tc>
        <w:tc>
          <w:tcPr>
            <w:tcW w:w="1559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3F10D88" w14:textId="77777777" w:rsidR="00F10125" w:rsidRPr="00107D6D" w:rsidRDefault="00F10125" w:rsidP="00771B84">
            <w:pPr>
              <w:spacing w:after="300"/>
              <w:jc w:val="center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SCH</w:t>
            </w:r>
          </w:p>
        </w:tc>
      </w:tr>
      <w:tr w:rsidR="00F10125" w:rsidRPr="00107D6D" w14:paraId="20F7664F" w14:textId="77777777" w:rsidTr="00771B84">
        <w:tc>
          <w:tcPr>
            <w:tcW w:w="59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0BE374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color w:val="333333"/>
                <w:sz w:val="21"/>
                <w:szCs w:val="21"/>
              </w:rPr>
              <w:t>AUD</w:t>
            </w:r>
          </w:p>
        </w:tc>
        <w:tc>
          <w:tcPr>
            <w:tcW w:w="60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21C2B8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77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7BDC6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color w:val="333333"/>
                <w:sz w:val="21"/>
                <w:szCs w:val="21"/>
              </w:rPr>
              <w:t>0.034 (0.115)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781FDC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color w:val="333333"/>
                <w:sz w:val="21"/>
                <w:szCs w:val="21"/>
              </w:rPr>
              <w:t>0.132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6B06FA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color w:val="333333"/>
                <w:sz w:val="21"/>
                <w:szCs w:val="21"/>
              </w:rPr>
              <w:t>1</w:t>
            </w:r>
          </w:p>
        </w:tc>
      </w:tr>
      <w:tr w:rsidR="00F10125" w:rsidRPr="00107D6D" w14:paraId="3362844B" w14:textId="77777777" w:rsidTr="00771B84">
        <w:tc>
          <w:tcPr>
            <w:tcW w:w="59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CB519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color w:val="333333"/>
                <w:sz w:val="21"/>
                <w:szCs w:val="21"/>
              </w:rPr>
              <w:t>DEP</w:t>
            </w:r>
          </w:p>
        </w:tc>
        <w:tc>
          <w:tcPr>
            <w:tcW w:w="60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5C561A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77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5FEB00" w14:textId="77777777" w:rsidR="00F10125" w:rsidRPr="00107D6D" w:rsidRDefault="00F10125" w:rsidP="00771B84">
            <w:pPr>
              <w:spacing w:after="30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74ABF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color w:val="333333"/>
                <w:sz w:val="21"/>
                <w:szCs w:val="21"/>
              </w:rPr>
              <w:t>0.887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B6305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color w:val="333333"/>
                <w:sz w:val="21"/>
                <w:szCs w:val="21"/>
              </w:rPr>
              <w:t>0.049 (0.089)</w:t>
            </w:r>
          </w:p>
        </w:tc>
      </w:tr>
      <w:tr w:rsidR="00F10125" w:rsidRPr="00107D6D" w14:paraId="78E3CF2A" w14:textId="77777777" w:rsidTr="00771B84">
        <w:tc>
          <w:tcPr>
            <w:tcW w:w="59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7A040A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color w:val="333333"/>
                <w:sz w:val="21"/>
                <w:szCs w:val="21"/>
              </w:rPr>
              <w:t>GAD</w:t>
            </w:r>
          </w:p>
        </w:tc>
        <w:tc>
          <w:tcPr>
            <w:tcW w:w="60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F9E8D3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77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659D6D" w14:textId="77777777" w:rsidR="00F10125" w:rsidRPr="00107D6D" w:rsidRDefault="00F10125" w:rsidP="00771B84">
            <w:pPr>
              <w:spacing w:after="30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552FF9" w14:textId="77777777" w:rsidR="00F10125" w:rsidRPr="00107D6D" w:rsidRDefault="00F10125" w:rsidP="00771B84">
            <w:pPr>
              <w:spacing w:after="30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1E20FA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color w:val="333333"/>
                <w:sz w:val="21"/>
                <w:szCs w:val="21"/>
              </w:rPr>
              <w:t>0.014 (0.008)</w:t>
            </w:r>
          </w:p>
        </w:tc>
      </w:tr>
      <w:tr w:rsidR="00F10125" w:rsidRPr="00107D6D" w14:paraId="7ED12B13" w14:textId="77777777" w:rsidTr="00771B84">
        <w:tc>
          <w:tcPr>
            <w:tcW w:w="59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8F6EE0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107D6D">
              <w:rPr>
                <w:rFonts w:ascii="Helvetica Neue" w:hAnsi="Helvetica Neue"/>
                <w:color w:val="333333"/>
                <w:sz w:val="21"/>
                <w:szCs w:val="21"/>
              </w:rPr>
              <w:t>SCH</w:t>
            </w:r>
          </w:p>
        </w:tc>
        <w:tc>
          <w:tcPr>
            <w:tcW w:w="60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9D6183" w14:textId="77777777" w:rsidR="00F10125" w:rsidRPr="00107D6D" w:rsidRDefault="00F10125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77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B2CC22" w14:textId="77777777" w:rsidR="00F10125" w:rsidRPr="00107D6D" w:rsidRDefault="00F10125" w:rsidP="00771B84">
            <w:pPr>
              <w:spacing w:after="30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E239F" w14:textId="77777777" w:rsidR="00F10125" w:rsidRPr="00107D6D" w:rsidRDefault="00F10125" w:rsidP="00771B84">
            <w:pPr>
              <w:spacing w:after="30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95A7C" w14:textId="77777777" w:rsidR="00F10125" w:rsidRPr="00107D6D" w:rsidRDefault="00F10125" w:rsidP="00771B84">
            <w:pPr>
              <w:spacing w:after="300"/>
              <w:rPr>
                <w:sz w:val="20"/>
                <w:szCs w:val="20"/>
              </w:rPr>
            </w:pPr>
          </w:p>
        </w:tc>
      </w:tr>
    </w:tbl>
    <w:p w14:paraId="2661F073" w14:textId="77777777" w:rsidR="00CC2D73" w:rsidRDefault="00CC2D73"/>
    <w:sectPr w:rsidR="00CC2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125"/>
    <w:rsid w:val="00CC2D73"/>
    <w:rsid w:val="00D8074C"/>
    <w:rsid w:val="00D85B44"/>
    <w:rsid w:val="00F1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42BFB"/>
  <w15:chartTrackingRefBased/>
  <w15:docId w15:val="{3F2D834D-EC0A-46A6-B0C5-937A0D0D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12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12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12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12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12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12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12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12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12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12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1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01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1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1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1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1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1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1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1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1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0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12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01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12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01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12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01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1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1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1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407</Characters>
  <Application>Microsoft Office Word</Application>
  <DocSecurity>0</DocSecurity>
  <Lines>11</Lines>
  <Paragraphs>2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g Jae</dc:creator>
  <cp:keywords/>
  <dc:description/>
  <cp:lastModifiedBy>Lee, Yang Jae</cp:lastModifiedBy>
  <cp:revision>1</cp:revision>
  <dcterms:created xsi:type="dcterms:W3CDTF">2024-05-29T22:44:00Z</dcterms:created>
  <dcterms:modified xsi:type="dcterms:W3CDTF">2024-05-29T22:45:00Z</dcterms:modified>
</cp:coreProperties>
</file>